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2BA77" w14:textId="4B87B9FD" w:rsidR="00DA1313" w:rsidRDefault="00DA1313" w:rsidP="00DA1313">
      <w:pPr>
        <w:tabs>
          <w:tab w:val="left" w:pos="3617"/>
        </w:tabs>
        <w:rPr>
          <w:rFonts w:cstheme="minorHAnsi"/>
        </w:rPr>
      </w:pPr>
      <w:r>
        <w:rPr>
          <w:rFonts w:cstheme="minorHAnsi"/>
        </w:rPr>
        <w:t xml:space="preserve">Appendix </w:t>
      </w:r>
      <w:r w:rsidR="00D907AB">
        <w:rPr>
          <w:rFonts w:cstheme="minorHAnsi"/>
        </w:rPr>
        <w:t>4</w:t>
      </w:r>
      <w:r>
        <w:rPr>
          <w:rFonts w:cstheme="minorHAnsi"/>
        </w:rPr>
        <w:t xml:space="preserve"> </w:t>
      </w:r>
    </w:p>
    <w:p w14:paraId="59B8481D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  <w:r>
        <w:rPr>
          <w:rFonts w:cstheme="minorHAnsi"/>
        </w:rPr>
        <w:t xml:space="preserve">Results of regression analyses for NRDLS production and comprehension scores unadjusted and adjusted for potential confounds, data wave and delayed interven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53"/>
        <w:gridCol w:w="867"/>
        <w:gridCol w:w="867"/>
        <w:gridCol w:w="868"/>
        <w:gridCol w:w="861"/>
        <w:gridCol w:w="6"/>
        <w:gridCol w:w="868"/>
        <w:gridCol w:w="867"/>
        <w:gridCol w:w="867"/>
        <w:gridCol w:w="868"/>
        <w:gridCol w:w="68"/>
        <w:gridCol w:w="799"/>
        <w:gridCol w:w="868"/>
        <w:gridCol w:w="867"/>
        <w:gridCol w:w="868"/>
      </w:tblGrid>
      <w:tr w:rsidR="00DA1313" w:rsidRPr="005317A6" w14:paraId="1E81FBE0" w14:textId="77777777" w:rsidTr="002016E8">
        <w:trPr>
          <w:trHeight w:val="290"/>
        </w:trPr>
        <w:tc>
          <w:tcPr>
            <w:tcW w:w="3053" w:type="dxa"/>
            <w:shd w:val="clear" w:color="auto" w:fill="auto"/>
            <w:noWrap/>
            <w:vAlign w:val="center"/>
            <w:hideMark/>
          </w:tcPr>
          <w:p w14:paraId="0DB3550F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3463" w:type="dxa"/>
            <w:gridSpan w:val="4"/>
            <w:shd w:val="clear" w:color="auto" w:fill="auto"/>
            <w:vAlign w:val="center"/>
            <w:hideMark/>
          </w:tcPr>
          <w:p w14:paraId="33D2CFB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  <w:t>T1 - T2</w:t>
            </w:r>
          </w:p>
        </w:tc>
        <w:tc>
          <w:tcPr>
            <w:tcW w:w="3544" w:type="dxa"/>
            <w:gridSpan w:val="6"/>
            <w:shd w:val="clear" w:color="auto" w:fill="auto"/>
            <w:noWrap/>
            <w:vAlign w:val="center"/>
            <w:hideMark/>
          </w:tcPr>
          <w:p w14:paraId="3978040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  <w:t>T2 - T3</w:t>
            </w:r>
          </w:p>
        </w:tc>
        <w:tc>
          <w:tcPr>
            <w:tcW w:w="3402" w:type="dxa"/>
            <w:gridSpan w:val="4"/>
            <w:shd w:val="clear" w:color="auto" w:fill="auto"/>
            <w:vAlign w:val="center"/>
            <w:hideMark/>
          </w:tcPr>
          <w:p w14:paraId="4C3EC11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  <w:t>T1 - T3</w:t>
            </w:r>
          </w:p>
        </w:tc>
      </w:tr>
      <w:tr w:rsidR="00DA1313" w:rsidRPr="005317A6" w14:paraId="55C56AED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7BA8918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CE390A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B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13141E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LL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9B99EE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UL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5111939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Sig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A576D2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B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704646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LL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E8DF7A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UL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76288E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Sig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0A2BBC0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B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AD9EAE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LL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5168CB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UL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D223E8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p</w:t>
            </w:r>
          </w:p>
        </w:tc>
      </w:tr>
      <w:tr w:rsidR="00DA1313" w:rsidRPr="005317A6" w14:paraId="7BD54863" w14:textId="77777777" w:rsidTr="002016E8">
        <w:trPr>
          <w:trHeight w:val="327"/>
        </w:trPr>
        <w:tc>
          <w:tcPr>
            <w:tcW w:w="3053" w:type="dxa"/>
            <w:shd w:val="clear" w:color="auto" w:fill="auto"/>
            <w:vAlign w:val="center"/>
          </w:tcPr>
          <w:p w14:paraId="11A3F49F" w14:textId="77777777" w:rsidR="00DA1313" w:rsidRPr="005317A6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021FF7">
              <w:rPr>
                <w:rFonts w:eastAsia="Times New Roman" w:cstheme="minorHAnsi"/>
                <w:sz w:val="17"/>
                <w:szCs w:val="17"/>
                <w:lang w:eastAsia="en-GB"/>
              </w:rPr>
              <w:t>NRDLS Comprehension SS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9EC282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3CDBA2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66A934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</w:tcPr>
          <w:p w14:paraId="119FE37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DE6A85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4D6115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3630AD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9A4DA8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</w:tcPr>
          <w:p w14:paraId="4461A01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046EA1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B906C5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E99581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5DCCC113" w14:textId="77777777" w:rsidTr="002016E8">
        <w:trPr>
          <w:trHeight w:val="275"/>
        </w:trPr>
        <w:tc>
          <w:tcPr>
            <w:tcW w:w="3053" w:type="dxa"/>
            <w:shd w:val="clear" w:color="auto" w:fill="auto"/>
            <w:vAlign w:val="center"/>
            <w:hideMark/>
          </w:tcPr>
          <w:p w14:paraId="4046FC9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Treatment arm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552C2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8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48BEBA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9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6DD0A1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30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08D9D23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4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761DC4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04D2D6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6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BD44B9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3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A64EB7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7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0CA95D7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6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8736B2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9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EE3B27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41F7D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05</w:t>
            </w:r>
          </w:p>
        </w:tc>
      </w:tr>
      <w:tr w:rsidR="00DA1313" w:rsidRPr="005317A6" w14:paraId="3FF85A7E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1317DFEE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wave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5F661C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811477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9EE661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09D0128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E6343B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128D32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639C16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0BC9F3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6F361B2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9BBF31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A69B06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3A1C46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07901DB6" w14:textId="77777777" w:rsidTr="002016E8">
        <w:trPr>
          <w:trHeight w:val="255"/>
        </w:trPr>
        <w:tc>
          <w:tcPr>
            <w:tcW w:w="3053" w:type="dxa"/>
            <w:shd w:val="clear" w:color="auto" w:fill="auto"/>
            <w:vAlign w:val="center"/>
            <w:hideMark/>
          </w:tcPr>
          <w:p w14:paraId="35B45AA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306B26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9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2F7DFC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7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A51C45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92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3DE71E8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68A9C0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E90657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7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92B8B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3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BC6116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6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7895DDE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3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6FBAB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8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15AF4C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8.6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96DE25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06</w:t>
            </w:r>
          </w:p>
        </w:tc>
      </w:tr>
      <w:tr w:rsidR="00DA1313" w:rsidRPr="005317A6" w14:paraId="7D986483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3ED0925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Wave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28A77B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8.3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5202B4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8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28532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2.91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1C0AC06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3851DE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2.8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D89D2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6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12B00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3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8F7A68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13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0FBB71E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4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0DE9B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5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1CAC9F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4.4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BB22DE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0</w:t>
            </w:r>
          </w:p>
        </w:tc>
      </w:tr>
      <w:tr w:rsidR="00DA1313" w:rsidRPr="005317A6" w14:paraId="47E5D36C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5A54F531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Delayed Intervention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84F3F88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344F90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81188D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03BB3BA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0ED560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C0B3AB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5D954D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D981FB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500542A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4DB3A6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95CD95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A0B8B2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39DF26D6" w14:textId="77777777" w:rsidTr="002016E8">
        <w:trPr>
          <w:trHeight w:val="239"/>
        </w:trPr>
        <w:tc>
          <w:tcPr>
            <w:tcW w:w="3053" w:type="dxa"/>
            <w:shd w:val="clear" w:color="auto" w:fill="auto"/>
            <w:vAlign w:val="center"/>
            <w:hideMark/>
          </w:tcPr>
          <w:p w14:paraId="56ECACE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0B2E00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8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948736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9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B7F5B7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34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0FE45DD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5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6F1B05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8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106D74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5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E7D277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260D3C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8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37AA672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7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44B49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8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D0C1C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3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8A6964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91</w:t>
            </w:r>
          </w:p>
        </w:tc>
      </w:tr>
      <w:tr w:rsidR="00DA1313" w:rsidRPr="005317A6" w14:paraId="21119435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40E1B6C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DI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E2EFF9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C0FF5E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6.4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B59AC0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77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6A28A3B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9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41C848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5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1631D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F82374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1.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18E9D0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48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172A8B9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7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639808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3.4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704E47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9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1BD2A6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99</w:t>
            </w:r>
          </w:p>
        </w:tc>
      </w:tr>
      <w:tr w:rsidR="00DA1313" w:rsidRPr="005317A6" w14:paraId="0ADFFA61" w14:textId="77777777" w:rsidTr="002016E8">
        <w:trPr>
          <w:trHeight w:val="261"/>
        </w:trPr>
        <w:tc>
          <w:tcPr>
            <w:tcW w:w="3053" w:type="dxa"/>
            <w:shd w:val="clear" w:color="auto" w:fill="auto"/>
            <w:vAlign w:val="center"/>
            <w:hideMark/>
          </w:tcPr>
          <w:p w14:paraId="3A6F6B5A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NRDLS Production SS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F763B1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5C550D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DBC565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0D497E49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77E63D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6C977E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A0A1E0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12FD4F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7309749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CCBEBC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620057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57F2CA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1F4B60E6" w14:textId="77777777" w:rsidTr="002016E8">
        <w:trPr>
          <w:trHeight w:val="265"/>
        </w:trPr>
        <w:tc>
          <w:tcPr>
            <w:tcW w:w="3053" w:type="dxa"/>
            <w:shd w:val="clear" w:color="auto" w:fill="auto"/>
            <w:vAlign w:val="center"/>
            <w:hideMark/>
          </w:tcPr>
          <w:p w14:paraId="4D94FF3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80F4EE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1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E53963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7B5A33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41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6E42CDB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3DADEC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5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A1C83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1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8AE83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2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FB074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59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7F5225D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2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81E7F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7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BADDB1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7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BB80D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7</w:t>
            </w:r>
          </w:p>
        </w:tc>
      </w:tr>
      <w:tr w:rsidR="00DA1313" w:rsidRPr="005317A6" w14:paraId="16B5F18C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29D11D6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Wave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66143E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C76755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781747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5C5CA5B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94DF35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E7DEBC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FCA5B6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122387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58DC2AC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1620B6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95D4D7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B715AD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534221A1" w14:textId="77777777" w:rsidTr="002016E8">
        <w:trPr>
          <w:trHeight w:val="273"/>
        </w:trPr>
        <w:tc>
          <w:tcPr>
            <w:tcW w:w="3053" w:type="dxa"/>
            <w:shd w:val="clear" w:color="auto" w:fill="auto"/>
            <w:vAlign w:val="center"/>
            <w:hideMark/>
          </w:tcPr>
          <w:p w14:paraId="5D0057B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13292E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2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C3A65F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0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766512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53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1B4332C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3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BFF192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0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4752E3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4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79975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5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9AEDAE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27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041015D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823086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8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3078C0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4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393AC3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6</w:t>
            </w:r>
          </w:p>
        </w:tc>
      </w:tr>
      <w:tr w:rsidR="00DA1313" w:rsidRPr="005317A6" w14:paraId="59132F52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2B10F60E" w14:textId="77777777" w:rsidR="00DA1313" w:rsidRPr="00995D3D" w:rsidRDefault="00DA1313" w:rsidP="002016E8">
            <w:pPr>
              <w:spacing w:after="0" w:line="240" w:lineRule="auto"/>
              <w:ind w:left="720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Wave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4BC456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8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BEB9B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2.5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0E65CC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23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2082B90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4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002C5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8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B2B85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2.2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5623B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4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DA4FC1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2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3D69068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9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2C5E2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2.6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E24FAB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1.3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BB27A8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2</w:t>
            </w:r>
          </w:p>
        </w:tc>
      </w:tr>
      <w:tr w:rsidR="00DA1313" w:rsidRPr="005317A6" w14:paraId="1FB3A27D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500B4DAB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delayed intervention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CAF786E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2ABEF9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913A00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70EF893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06F8D7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2931EE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115ED8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146D4F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7565286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4CAD57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46D554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16CA2E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46FEE799" w14:textId="77777777" w:rsidTr="002016E8">
        <w:trPr>
          <w:trHeight w:val="229"/>
        </w:trPr>
        <w:tc>
          <w:tcPr>
            <w:tcW w:w="3053" w:type="dxa"/>
            <w:shd w:val="clear" w:color="auto" w:fill="auto"/>
            <w:vAlign w:val="center"/>
            <w:hideMark/>
          </w:tcPr>
          <w:p w14:paraId="496D4BF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107D8D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1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51653A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492D85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45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7082AEA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4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73166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5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A306B2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1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E8C88C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68BFB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58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6D8FC5F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FA98F0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5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6E20A7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5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8B947A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9</w:t>
            </w:r>
          </w:p>
        </w:tc>
      </w:tr>
      <w:tr w:rsidR="00DA1313" w:rsidRPr="005317A6" w14:paraId="104B92E6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3C07C42E" w14:textId="77777777" w:rsidR="00DA1313" w:rsidRPr="00995D3D" w:rsidRDefault="00DA1313" w:rsidP="002016E8">
            <w:pPr>
              <w:spacing w:after="0" w:line="240" w:lineRule="auto"/>
              <w:ind w:left="720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D</w:t>
            </w:r>
            <w:r>
              <w:rPr>
                <w:rFonts w:eastAsia="Times New Roman" w:cstheme="minorHAnsi"/>
                <w:sz w:val="17"/>
                <w:szCs w:val="17"/>
                <w:lang w:eastAsia="en-GB"/>
              </w:rPr>
              <w:t>elayed Interventio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0FDEC4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85D67C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6.6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6257C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89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01CDCF6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6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9A43AF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7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C23834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70A24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4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10D282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48</w:t>
            </w:r>
          </w:p>
        </w:tc>
        <w:tc>
          <w:tcPr>
            <w:tcW w:w="867" w:type="dxa"/>
            <w:gridSpan w:val="2"/>
            <w:shd w:val="clear" w:color="auto" w:fill="auto"/>
            <w:noWrap/>
            <w:vAlign w:val="center"/>
            <w:hideMark/>
          </w:tcPr>
          <w:p w14:paraId="50CAFF4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5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B0BBE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5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524AC9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7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FCD38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40</w:t>
            </w:r>
          </w:p>
        </w:tc>
      </w:tr>
    </w:tbl>
    <w:p w14:paraId="3E4F4584" w14:textId="77777777" w:rsidR="00DA1313" w:rsidRPr="00655992" w:rsidRDefault="00DA1313" w:rsidP="00DA1313">
      <w:pPr>
        <w:tabs>
          <w:tab w:val="left" w:pos="3617"/>
        </w:tabs>
        <w:spacing w:line="240" w:lineRule="auto"/>
        <w:rPr>
          <w:rFonts w:cstheme="minorHAnsi"/>
          <w:sz w:val="20"/>
          <w:szCs w:val="20"/>
        </w:rPr>
      </w:pPr>
      <w:r w:rsidRPr="00FC602F">
        <w:rPr>
          <w:rFonts w:cstheme="minorHAnsi"/>
          <w:i/>
          <w:iCs/>
          <w:sz w:val="18"/>
          <w:szCs w:val="18"/>
        </w:rPr>
        <w:t>Key: NRDLS: New Reynell Developmental Language Scales; SS: Standard Score;</w:t>
      </w:r>
    </w:p>
    <w:p w14:paraId="022AA921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</w:p>
    <w:p w14:paraId="39A7181A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</w:p>
    <w:p w14:paraId="5A54715E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</w:p>
    <w:p w14:paraId="748DFE69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</w:p>
    <w:p w14:paraId="0665E521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</w:p>
    <w:p w14:paraId="0E13D485" w14:textId="77777777" w:rsidR="00DA1313" w:rsidRPr="005317A6" w:rsidRDefault="00DA1313" w:rsidP="00DA1313">
      <w:pPr>
        <w:tabs>
          <w:tab w:val="left" w:pos="3617"/>
        </w:tabs>
        <w:rPr>
          <w:rFonts w:cstheme="minorHAnsi"/>
        </w:rPr>
      </w:pPr>
      <w:r>
        <w:rPr>
          <w:rFonts w:cstheme="minorHAnsi"/>
        </w:rPr>
        <w:lastRenderedPageBreak/>
        <w:t xml:space="preserve">Results of Bootstrapped regression analyses for NRDLS production and comprehension scores unadjusted and adjusted for potential confounds, data wave and delayed interven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53"/>
        <w:gridCol w:w="867"/>
        <w:gridCol w:w="867"/>
        <w:gridCol w:w="868"/>
        <w:gridCol w:w="867"/>
        <w:gridCol w:w="868"/>
        <w:gridCol w:w="867"/>
        <w:gridCol w:w="867"/>
        <w:gridCol w:w="868"/>
        <w:gridCol w:w="867"/>
        <w:gridCol w:w="868"/>
        <w:gridCol w:w="867"/>
        <w:gridCol w:w="868"/>
      </w:tblGrid>
      <w:tr w:rsidR="00DA1313" w:rsidRPr="005317A6" w14:paraId="18B8199C" w14:textId="77777777" w:rsidTr="002016E8">
        <w:trPr>
          <w:trHeight w:val="290"/>
        </w:trPr>
        <w:tc>
          <w:tcPr>
            <w:tcW w:w="3053" w:type="dxa"/>
            <w:shd w:val="clear" w:color="auto" w:fill="auto"/>
            <w:noWrap/>
            <w:vAlign w:val="center"/>
            <w:hideMark/>
          </w:tcPr>
          <w:p w14:paraId="29CCA84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3469" w:type="dxa"/>
            <w:gridSpan w:val="4"/>
            <w:shd w:val="clear" w:color="auto" w:fill="auto"/>
            <w:vAlign w:val="center"/>
            <w:hideMark/>
          </w:tcPr>
          <w:p w14:paraId="2B600A2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  <w:t>T1 - T2</w:t>
            </w:r>
          </w:p>
        </w:tc>
        <w:tc>
          <w:tcPr>
            <w:tcW w:w="3470" w:type="dxa"/>
            <w:gridSpan w:val="4"/>
            <w:shd w:val="clear" w:color="auto" w:fill="auto"/>
            <w:noWrap/>
            <w:vAlign w:val="center"/>
            <w:hideMark/>
          </w:tcPr>
          <w:p w14:paraId="1E723EA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  <w:t>T2 - T3</w:t>
            </w:r>
          </w:p>
        </w:tc>
        <w:tc>
          <w:tcPr>
            <w:tcW w:w="3470" w:type="dxa"/>
            <w:gridSpan w:val="4"/>
            <w:shd w:val="clear" w:color="auto" w:fill="auto"/>
            <w:vAlign w:val="center"/>
            <w:hideMark/>
          </w:tcPr>
          <w:p w14:paraId="1FDA674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  <w:t>T1 - T3</w:t>
            </w:r>
          </w:p>
        </w:tc>
      </w:tr>
      <w:tr w:rsidR="00DA1313" w:rsidRPr="005317A6" w14:paraId="6E924B15" w14:textId="77777777" w:rsidTr="002016E8">
        <w:trPr>
          <w:trHeight w:val="290"/>
        </w:trPr>
        <w:tc>
          <w:tcPr>
            <w:tcW w:w="3053" w:type="dxa"/>
            <w:shd w:val="clear" w:color="auto" w:fill="auto"/>
            <w:vAlign w:val="center"/>
            <w:hideMark/>
          </w:tcPr>
          <w:p w14:paraId="69BB25D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BA7EE2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B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468B68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LL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02EF06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UL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3CA2C7C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Sig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E19754D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B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1B5E62A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LL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A4B8EE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UL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FB6363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Sig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C4AD750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B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E32F127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LL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35A3DE2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UL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804E35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5317A6">
              <w:rPr>
                <w:rFonts w:eastAsia="Times New Roman" w:cstheme="minorHAnsi"/>
                <w:i/>
                <w:iCs/>
                <w:sz w:val="17"/>
                <w:szCs w:val="17"/>
                <w:lang w:eastAsia="en-GB"/>
              </w:rPr>
              <w:t>p</w:t>
            </w:r>
          </w:p>
        </w:tc>
      </w:tr>
      <w:tr w:rsidR="00DA1313" w:rsidRPr="005317A6" w14:paraId="616ED883" w14:textId="77777777" w:rsidTr="002016E8">
        <w:trPr>
          <w:trHeight w:val="339"/>
        </w:trPr>
        <w:tc>
          <w:tcPr>
            <w:tcW w:w="3053" w:type="dxa"/>
            <w:shd w:val="clear" w:color="auto" w:fill="auto"/>
          </w:tcPr>
          <w:p w14:paraId="7D5753BF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>
              <w:rPr>
                <w:rFonts w:cstheme="minorHAnsi"/>
                <w:sz w:val="17"/>
                <w:szCs w:val="17"/>
              </w:rPr>
              <w:t>NRDLS Comprehension SS</w:t>
            </w:r>
          </w:p>
        </w:tc>
        <w:tc>
          <w:tcPr>
            <w:tcW w:w="867" w:type="dxa"/>
            <w:shd w:val="clear" w:color="auto" w:fill="auto"/>
            <w:noWrap/>
          </w:tcPr>
          <w:p w14:paraId="1A34AE9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721B89F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</w:tcPr>
          <w:p w14:paraId="2589774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25B23DB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</w:tcPr>
          <w:p w14:paraId="41F60AD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170ABBE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11D6CEE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</w:tcPr>
          <w:p w14:paraId="78CB584A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2C0704D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</w:tcPr>
          <w:p w14:paraId="2450C28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4943B7DE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</w:tcPr>
          <w:p w14:paraId="45F19F0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5A42FD2E" w14:textId="77777777" w:rsidTr="002016E8">
        <w:trPr>
          <w:trHeight w:val="249"/>
        </w:trPr>
        <w:tc>
          <w:tcPr>
            <w:tcW w:w="3053" w:type="dxa"/>
            <w:shd w:val="clear" w:color="auto" w:fill="auto"/>
            <w:hideMark/>
          </w:tcPr>
          <w:p w14:paraId="7474F4E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5E5120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8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FF22A33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9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849F08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9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79DF4D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4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1C5B41E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89BB39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7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845C01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1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6E7CF9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6145A8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60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5E2CCF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9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8DE997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0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EB253B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12</w:t>
            </w:r>
          </w:p>
        </w:tc>
      </w:tr>
      <w:tr w:rsidR="00DA1313" w:rsidRPr="005317A6" w14:paraId="29F46056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56F7BC27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wave</w:t>
            </w:r>
          </w:p>
        </w:tc>
        <w:tc>
          <w:tcPr>
            <w:tcW w:w="867" w:type="dxa"/>
            <w:shd w:val="clear" w:color="auto" w:fill="auto"/>
            <w:hideMark/>
          </w:tcPr>
          <w:p w14:paraId="78FA1A5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2DD0F38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441AD11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53D52E49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345D7DD0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01B05F7F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664C30D3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13F9F682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77729A43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0294EFA9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26BAC87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66AA2FB0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7E406B93" w14:textId="77777777" w:rsidTr="002016E8">
        <w:trPr>
          <w:trHeight w:val="371"/>
        </w:trPr>
        <w:tc>
          <w:tcPr>
            <w:tcW w:w="3053" w:type="dxa"/>
            <w:shd w:val="clear" w:color="auto" w:fill="auto"/>
            <w:hideMark/>
          </w:tcPr>
          <w:p w14:paraId="1F207E3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C96B59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9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CC0F86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7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206A17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9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36D63D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69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69B1FFE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8272FA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9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25C3ED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50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7E271E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5396C1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3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6F3691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2.4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312A76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8.7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DAD591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42</w:t>
            </w:r>
          </w:p>
        </w:tc>
      </w:tr>
      <w:tr w:rsidR="00DA1313" w:rsidRPr="005317A6" w14:paraId="713A5C7A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086BE69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Wave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E7A9A0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8.3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074EB7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3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0793E8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2.9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660407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5951DE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2.8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4A7C04A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5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288AD4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1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06C40D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8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3FFDC2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4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9ADCDE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8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BC05D3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4.23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DC532CA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1</w:t>
            </w:r>
          </w:p>
        </w:tc>
      </w:tr>
      <w:tr w:rsidR="00DA1313" w:rsidRPr="005317A6" w14:paraId="0C43F1D4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66FAA02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Delayed Intervention</w:t>
            </w:r>
          </w:p>
        </w:tc>
        <w:tc>
          <w:tcPr>
            <w:tcW w:w="867" w:type="dxa"/>
            <w:shd w:val="clear" w:color="auto" w:fill="auto"/>
            <w:hideMark/>
          </w:tcPr>
          <w:p w14:paraId="37DE6D9B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6B1F95B1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35BEA4F5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6DCB1601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23181DC0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6F3A0C1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20EFABAC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2599B822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1539B13E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61515689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0871BCC2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0E63230A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386CD103" w14:textId="77777777" w:rsidTr="002016E8">
        <w:trPr>
          <w:trHeight w:val="329"/>
        </w:trPr>
        <w:tc>
          <w:tcPr>
            <w:tcW w:w="3053" w:type="dxa"/>
            <w:shd w:val="clear" w:color="auto" w:fill="auto"/>
            <w:hideMark/>
          </w:tcPr>
          <w:p w14:paraId="25A1188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036A39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8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B2EF30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8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32E5A9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5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4552C4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4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290F4E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8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E0F98C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7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765153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0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BEBA05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9722C4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7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C187183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2.0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0C7756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6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EEF967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27</w:t>
            </w:r>
          </w:p>
        </w:tc>
      </w:tr>
      <w:tr w:rsidR="00DA1313" w:rsidRPr="005317A6" w14:paraId="1CF7F7BD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419B423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DI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C4942C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193A89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5.9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8B813C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1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8DABDF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96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AB660F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5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1B261A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3585A6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8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F90A6AA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3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B5696A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7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3DE8F23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2.8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C25FEF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6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8B32DF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46</w:t>
            </w:r>
          </w:p>
        </w:tc>
      </w:tr>
      <w:tr w:rsidR="00DA1313" w:rsidRPr="005317A6" w14:paraId="4C4BA543" w14:textId="77777777" w:rsidTr="002016E8">
        <w:trPr>
          <w:trHeight w:val="377"/>
        </w:trPr>
        <w:tc>
          <w:tcPr>
            <w:tcW w:w="3053" w:type="dxa"/>
            <w:shd w:val="clear" w:color="auto" w:fill="auto"/>
            <w:vAlign w:val="center"/>
            <w:hideMark/>
          </w:tcPr>
          <w:p w14:paraId="6FE7C34E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  <w:r w:rsidRPr="005317A6">
              <w:rPr>
                <w:rFonts w:cstheme="minorHAnsi"/>
                <w:sz w:val="17"/>
                <w:szCs w:val="17"/>
              </w:rPr>
              <w:t>NRDLS Production SS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93C89A3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u w:val="single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2790743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8184F0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79CE0D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86B5AE6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98AF084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239ABF5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9868BB9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9AB417B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9FBCD3E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BFDC141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0EBACA8" w14:textId="77777777" w:rsidR="00DA1313" w:rsidRPr="00995D3D" w:rsidRDefault="00DA1313" w:rsidP="002016E8">
            <w:pPr>
              <w:spacing w:after="0" w:line="240" w:lineRule="auto"/>
              <w:jc w:val="center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186D5F75" w14:textId="77777777" w:rsidTr="002016E8">
        <w:trPr>
          <w:trHeight w:val="283"/>
        </w:trPr>
        <w:tc>
          <w:tcPr>
            <w:tcW w:w="3053" w:type="dxa"/>
            <w:shd w:val="clear" w:color="auto" w:fill="auto"/>
            <w:hideMark/>
          </w:tcPr>
          <w:p w14:paraId="0D0FDB5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45DCCC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1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D85CF0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9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164062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2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54BD78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3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99786E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5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51FC66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3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F0B3FE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6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7D9E41C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7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B4E3B1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2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33EE73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7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F38B903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9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E1EA35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16</w:t>
            </w:r>
          </w:p>
        </w:tc>
      </w:tr>
      <w:tr w:rsidR="00DA1313" w:rsidRPr="005317A6" w14:paraId="44135FC2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36F3C1FA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Wave</w:t>
            </w:r>
          </w:p>
        </w:tc>
        <w:tc>
          <w:tcPr>
            <w:tcW w:w="867" w:type="dxa"/>
            <w:shd w:val="clear" w:color="auto" w:fill="auto"/>
            <w:hideMark/>
          </w:tcPr>
          <w:p w14:paraId="40656FAF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0E7A5A9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06F1969E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7D2BDD5F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16D88BA3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0C71A517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7ED711A8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1BCD63FA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318130BC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443757A4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1A2A0306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58C2CBDA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0C579074" w14:textId="77777777" w:rsidTr="002016E8">
        <w:trPr>
          <w:trHeight w:val="363"/>
        </w:trPr>
        <w:tc>
          <w:tcPr>
            <w:tcW w:w="3053" w:type="dxa"/>
            <w:shd w:val="clear" w:color="auto" w:fill="auto"/>
            <w:hideMark/>
          </w:tcPr>
          <w:p w14:paraId="364D6F1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3ABA87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2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B6B82C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2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685BF9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4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41340C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55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61A9962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0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1F1E09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741977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9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A5D445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2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713A4C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12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7A56B1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7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0093FEC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4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DE604E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10</w:t>
            </w:r>
          </w:p>
        </w:tc>
      </w:tr>
      <w:tr w:rsidR="00DA1313" w:rsidRPr="005317A6" w14:paraId="57842F31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164D66E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Wave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2710DD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8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62E041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2.2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E5EFB23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9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CD523F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39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7D181B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5.8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B69174E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2.1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9AFC11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9.9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68E3F5A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A2156E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9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C0FDBB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2.7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76E039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1.11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28C32C4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03</w:t>
            </w:r>
          </w:p>
        </w:tc>
      </w:tr>
      <w:tr w:rsidR="00DA1313" w:rsidRPr="005317A6" w14:paraId="326883CE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0513482B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5317A6">
              <w:rPr>
                <w:rFonts w:eastAsia="Times New Roman" w:cstheme="minorHAnsi"/>
                <w:sz w:val="17"/>
                <w:szCs w:val="17"/>
                <w:lang w:eastAsia="en-GB"/>
              </w:rPr>
              <w:t>Adjusted for Delayed Intervention</w:t>
            </w:r>
            <w:r>
              <w:rPr>
                <w:rFonts w:eastAsia="Times New Roman" w:cstheme="minorHAnsi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867" w:type="dxa"/>
            <w:shd w:val="clear" w:color="auto" w:fill="auto"/>
            <w:hideMark/>
          </w:tcPr>
          <w:p w14:paraId="4FC44A2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385E6ECC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19CD68C5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78390D2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3FBB7FB8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171F7FCD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2E7699AA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16F1DF75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58165708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6C15AB57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14:paraId="165B15DB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  <w:tc>
          <w:tcPr>
            <w:tcW w:w="868" w:type="dxa"/>
            <w:shd w:val="clear" w:color="auto" w:fill="auto"/>
            <w:hideMark/>
          </w:tcPr>
          <w:p w14:paraId="3F621FBE" w14:textId="77777777" w:rsidR="00DA1313" w:rsidRPr="00995D3D" w:rsidRDefault="00DA1313" w:rsidP="002016E8">
            <w:pPr>
              <w:spacing w:after="0" w:line="240" w:lineRule="auto"/>
              <w:rPr>
                <w:rFonts w:eastAsia="Times New Roman" w:cstheme="minorHAnsi"/>
                <w:sz w:val="17"/>
                <w:szCs w:val="17"/>
                <w:lang w:eastAsia="en-GB"/>
              </w:rPr>
            </w:pPr>
          </w:p>
        </w:tc>
      </w:tr>
      <w:tr w:rsidR="00DA1313" w:rsidRPr="005317A6" w14:paraId="4589E932" w14:textId="77777777" w:rsidTr="002016E8">
        <w:trPr>
          <w:trHeight w:val="321"/>
        </w:trPr>
        <w:tc>
          <w:tcPr>
            <w:tcW w:w="3053" w:type="dxa"/>
            <w:shd w:val="clear" w:color="auto" w:fill="auto"/>
            <w:hideMark/>
          </w:tcPr>
          <w:p w14:paraId="6E95501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Arm group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12FB0BE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1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D9C500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1.33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00B7D34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5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730E20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170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95BBF7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3.5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FCE3CC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3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5FE3AA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7.1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51CFC4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7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405E617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158B4BB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.3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31A428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0.4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175F6C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b/>
                <w:bCs/>
                <w:sz w:val="17"/>
                <w:szCs w:val="17"/>
                <w:lang w:eastAsia="en-GB"/>
              </w:rPr>
              <w:t>0.014</w:t>
            </w:r>
          </w:p>
        </w:tc>
      </w:tr>
      <w:tr w:rsidR="00DA1313" w:rsidRPr="005317A6" w14:paraId="6073578F" w14:textId="77777777" w:rsidTr="002016E8">
        <w:trPr>
          <w:trHeight w:val="320"/>
        </w:trPr>
        <w:tc>
          <w:tcPr>
            <w:tcW w:w="3053" w:type="dxa"/>
            <w:shd w:val="clear" w:color="auto" w:fill="auto"/>
            <w:hideMark/>
          </w:tcPr>
          <w:p w14:paraId="56C4020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>
              <w:rPr>
                <w:rFonts w:eastAsia="Times New Roman" w:cstheme="minorHAnsi"/>
                <w:sz w:val="17"/>
                <w:szCs w:val="17"/>
                <w:lang w:eastAsia="en-GB"/>
              </w:rPr>
              <w:t>Delayed intervention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88E785F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0.8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CACA65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7.48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1675F23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6.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5D9A13D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794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490B6DA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7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67AD7B1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4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1B17F56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8.46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516EDE82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02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55AFA05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4.59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2E364EA9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-2.3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4746FC0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11.97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14:paraId="31F00818" w14:textId="77777777" w:rsidR="00DA1313" w:rsidRPr="00995D3D" w:rsidRDefault="00DA1313" w:rsidP="002016E8">
            <w:pPr>
              <w:spacing w:after="0" w:line="240" w:lineRule="auto"/>
              <w:jc w:val="right"/>
              <w:rPr>
                <w:rFonts w:eastAsia="Times New Roman" w:cstheme="minorHAnsi"/>
                <w:sz w:val="17"/>
                <w:szCs w:val="17"/>
                <w:lang w:eastAsia="en-GB"/>
              </w:rPr>
            </w:pPr>
            <w:r w:rsidRPr="00995D3D">
              <w:rPr>
                <w:rFonts w:eastAsia="Times New Roman" w:cstheme="minorHAnsi"/>
                <w:sz w:val="17"/>
                <w:szCs w:val="17"/>
                <w:lang w:eastAsia="en-GB"/>
              </w:rPr>
              <w:t>0.218</w:t>
            </w:r>
          </w:p>
        </w:tc>
      </w:tr>
    </w:tbl>
    <w:p w14:paraId="43F2F6CB" w14:textId="77777777" w:rsidR="00DA1313" w:rsidRPr="00655992" w:rsidRDefault="00DA1313" w:rsidP="00DA1313">
      <w:pPr>
        <w:tabs>
          <w:tab w:val="left" w:pos="3617"/>
        </w:tabs>
        <w:spacing w:line="240" w:lineRule="auto"/>
        <w:rPr>
          <w:rFonts w:cstheme="minorHAnsi"/>
          <w:sz w:val="20"/>
          <w:szCs w:val="20"/>
        </w:rPr>
      </w:pPr>
      <w:r w:rsidRPr="00FC602F">
        <w:rPr>
          <w:rFonts w:cstheme="minorHAnsi"/>
          <w:i/>
          <w:iCs/>
          <w:sz w:val="18"/>
          <w:szCs w:val="18"/>
        </w:rPr>
        <w:t>Key: NRDLS: New Reynell Developmental Language Scales; SS: Standard Score;</w:t>
      </w:r>
    </w:p>
    <w:p w14:paraId="5AF2AE86" w14:textId="77777777" w:rsidR="00DA1313" w:rsidRPr="00655992" w:rsidRDefault="00DA1313" w:rsidP="00DA1313">
      <w:pPr>
        <w:tabs>
          <w:tab w:val="left" w:pos="3617"/>
        </w:tabs>
        <w:spacing w:line="240" w:lineRule="auto"/>
        <w:rPr>
          <w:rFonts w:cstheme="minorHAnsi"/>
          <w:sz w:val="20"/>
          <w:szCs w:val="20"/>
        </w:rPr>
      </w:pPr>
    </w:p>
    <w:p w14:paraId="6ADF5B22" w14:textId="77777777" w:rsidR="00DA1313" w:rsidRDefault="00DA1313" w:rsidP="00DA1313">
      <w:pPr>
        <w:tabs>
          <w:tab w:val="left" w:pos="3617"/>
        </w:tabs>
        <w:rPr>
          <w:rFonts w:cstheme="minorHAnsi"/>
        </w:rPr>
        <w:sectPr w:rsidR="00DA1313" w:rsidSect="00DA131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7A0095" w14:textId="77777777" w:rsidR="00DA1313" w:rsidRDefault="00DA1313" w:rsidP="00DA1313">
      <w:pPr>
        <w:tabs>
          <w:tab w:val="left" w:pos="3617"/>
        </w:tabs>
        <w:rPr>
          <w:rFonts w:cstheme="minorHAnsi"/>
        </w:rPr>
      </w:pPr>
    </w:p>
    <w:p w14:paraId="3E750B20" w14:textId="77777777" w:rsidR="00DA1313" w:rsidRPr="00385D7E" w:rsidRDefault="00DA1313" w:rsidP="00DA1313">
      <w:pPr>
        <w:tabs>
          <w:tab w:val="left" w:pos="3617"/>
        </w:tabs>
        <w:rPr>
          <w:rFonts w:cstheme="minorHAnsi"/>
        </w:rPr>
      </w:pPr>
    </w:p>
    <w:p w14:paraId="2B38B0E7" w14:textId="77777777" w:rsidR="00DA1313" w:rsidRDefault="00DA1313" w:rsidP="00DA1313"/>
    <w:p w14:paraId="4F9BD212" w14:textId="77777777" w:rsidR="00011A09" w:rsidRDefault="00011A09"/>
    <w:sectPr w:rsidR="00011A09" w:rsidSect="00DA131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AD"/>
    <w:rsid w:val="00011A09"/>
    <w:rsid w:val="000F1CE1"/>
    <w:rsid w:val="00A15A79"/>
    <w:rsid w:val="00AC12C8"/>
    <w:rsid w:val="00D473EB"/>
    <w:rsid w:val="00D678AD"/>
    <w:rsid w:val="00D907AB"/>
    <w:rsid w:val="00DA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566FD9"/>
  <w15:chartTrackingRefBased/>
  <w15:docId w15:val="{FAA20C99-90E6-4B30-8776-27FB0BF4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13"/>
  </w:style>
  <w:style w:type="paragraph" w:styleId="Heading1">
    <w:name w:val="heading 1"/>
    <w:basedOn w:val="Normal"/>
    <w:next w:val="Normal"/>
    <w:link w:val="Heading1Char"/>
    <w:uiPriority w:val="9"/>
    <w:qFormat/>
    <w:rsid w:val="00D67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8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202</Characters>
  <Application>Microsoft Office Word</Application>
  <DocSecurity>0</DocSecurity>
  <Lines>550</Lines>
  <Paragraphs>37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Cristina McKean</cp:lastModifiedBy>
  <cp:revision>4</cp:revision>
  <dcterms:created xsi:type="dcterms:W3CDTF">2024-06-09T09:47:00Z</dcterms:created>
  <dcterms:modified xsi:type="dcterms:W3CDTF">2024-08-1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4c9501fa9727c8bd45bfbf174b6592607a96ab99e3ad76697ae1221488dce4</vt:lpwstr>
  </property>
</Properties>
</file>